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630"/>
        <w:gridCol w:w="1530"/>
        <w:gridCol w:w="90"/>
        <w:gridCol w:w="1080"/>
        <w:gridCol w:w="1169"/>
        <w:gridCol w:w="1349"/>
        <w:gridCol w:w="1354"/>
        <w:gridCol w:w="1169"/>
        <w:gridCol w:w="1164"/>
      </w:tblGrid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0F00">
              <w:rPr>
                <w:rFonts w:ascii="Arial" w:hAnsi="Arial" w:cs="Arial"/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0F00">
              <w:rPr>
                <w:rFonts w:ascii="Arial" w:hAnsi="Arial" w:cs="Arial"/>
                <w:b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0F00">
              <w:rPr>
                <w:rFonts w:ascii="Arial" w:hAnsi="Arial" w:cs="Arial"/>
                <w:b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0F00">
              <w:rPr>
                <w:rFonts w:ascii="Arial" w:hAnsi="Arial" w:cs="Arial"/>
                <w:b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CALR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7229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7229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29.4710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000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8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3.7081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NUCB2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2.7600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2.7600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0.3569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1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673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6119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SET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2.6919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2.6919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0.2877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1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673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5894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MATR3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7391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7391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9.1918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2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752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19608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TPM3;DKFZp686J1372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7466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7466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9.0870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2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752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1544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CBX5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113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113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7.0567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7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1999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1718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EEA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2188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2188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6.5984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10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1999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1052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EIF4B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481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481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6.5908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10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1999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1100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TMEM205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8748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8748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5.8109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09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1999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1746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RDX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1786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1786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6.4293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11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024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21363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ST13;ST13P5;ST13P4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225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225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6.2018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13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054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3649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NME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2785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2785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6.1666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13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054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3890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HMGB3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524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524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7582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18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609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6795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EIF3J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0537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0537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6269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21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610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7777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LSM8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748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3748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4723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23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610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0.8966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INS;INS-IGF2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0668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0668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4.9238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23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610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0412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ALB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6107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6107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4.8796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24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610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0875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CFAP58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458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458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1621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31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751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1459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RSPH4A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434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434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1534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31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751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1531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HDGF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413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413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1343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31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751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1690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UBXN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381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9381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0792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33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751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2151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ALYREF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0498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1.0498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5.0702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0033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0.2751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F00">
              <w:rPr>
                <w:rFonts w:ascii="Arial" w:hAnsi="Arial" w:cs="Arial"/>
                <w:b/>
                <w:sz w:val="20"/>
                <w:szCs w:val="20"/>
              </w:rPr>
              <w:t>-1.2226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LRRFIP1**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9023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9023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.7181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4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5025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5291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KTN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2912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2912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.7076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46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5025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5385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DAC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597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597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.6161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51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521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6216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RBP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0292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0292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.5126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56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74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7174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KRT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908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908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2321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50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521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8039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BDS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9082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9082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4130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62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895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81133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NRPE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128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128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.3966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63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895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8269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TP6V0D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945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945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2390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73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1216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9795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P2M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689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689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763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67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0306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1062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HMP2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8110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8110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0843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85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2930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1335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EIF2S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48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486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.0597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88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2930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1584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PI5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069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069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298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71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1205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1623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ODF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409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409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9579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97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399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2625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ETF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9209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9209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271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80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248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2876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SPE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22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22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265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80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248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28826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YBX1;YBX3;YBX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516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516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8887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05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54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3344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PP1C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503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503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478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88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2930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3853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1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8061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8061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177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91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335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228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LGRKT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548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548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7817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17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4728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ERPINB4;SERPINB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423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423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638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098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399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902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EC11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267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267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7329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24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994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NASP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479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479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7287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24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039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KRT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2323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2323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086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05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54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595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EIF4E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446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446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598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34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7823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NDUFAF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364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364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6553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34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831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DHX15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039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039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809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08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54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946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ISYNA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691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691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437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36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957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ESYT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802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802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5761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09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54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006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RKCSH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0668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0668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6350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37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052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RIP2**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949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949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4892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21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114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IPO4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666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666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970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60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573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100P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484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484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4963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60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581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12orf10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560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560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4914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61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636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TX1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86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866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342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72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2772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KMT1A;CKMT1B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660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660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915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37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371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PT1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8546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8546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245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73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386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BM47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32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32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184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75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454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EX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53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53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800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39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41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522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NRP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990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990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534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44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54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8672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NRNPC;HNRNPCL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5801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5801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3490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45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547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924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TP53BP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908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908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3681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85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7436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024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RFGAP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967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967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552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87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7455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171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440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440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2797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58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829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BUB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475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475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558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63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143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TMEM14C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992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992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2637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08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998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220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OLR2C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317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317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613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09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998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247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7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43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43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460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65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271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035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035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366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67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394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28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82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82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172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72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683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651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lastRenderedPageBreak/>
              <w:t>7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CADSB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338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338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946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25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236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022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GRMC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58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58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1786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81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7300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162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S20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89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89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1741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82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7300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221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OG5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99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99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589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35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736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440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TMND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132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132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1326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42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94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748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AB10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629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629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1247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194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8340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877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DNAJC10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836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836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183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46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94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916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NK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3308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1.3308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1057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50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94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065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TXNDC1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82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82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1007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00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919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196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FAP36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854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854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0400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70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844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GBE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267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267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482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14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0626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2899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KIF5B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674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674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0149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78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143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LMO7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838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838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3.0114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79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185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179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179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246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21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19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215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GSTT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370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370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0200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22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19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277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ENKUR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220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220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9595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97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807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2AFY2**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946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946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441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03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993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UGGT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748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748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437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03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3997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MANF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580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580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402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04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040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OD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89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89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607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40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94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076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POO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77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77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9276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09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1916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P0;RPLP0P6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05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056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297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51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94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494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TBCB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519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519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9001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19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525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SMA4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029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029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8911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22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634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SP90AA1**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3398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3398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9170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55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667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SPH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34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34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8630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34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35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4975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NX1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822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822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574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36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35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043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UBQLN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123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123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8831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67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126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TP5L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021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021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831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67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127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MCU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227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227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491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39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41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143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FTL**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775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775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517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78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553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SPH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033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033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407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82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704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27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24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24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018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59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721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REP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28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28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387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83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730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S8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28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28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8348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85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5783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BCCIP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17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17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7761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71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037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EIF4A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78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78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993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299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267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BRACL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89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189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7565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80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277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lastRenderedPageBreak/>
              <w:t>11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LDHA**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104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104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9600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00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3139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DCTN1;DKFZp686E075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077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077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7500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83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357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YFIP1;CYFIP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452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452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915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02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374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MYO6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17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217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7332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91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35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564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GLG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793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793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650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13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737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DK5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63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763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581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16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831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FKP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24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24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530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18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900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F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572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572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476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20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11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69748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EIF1;EIF1B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942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942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908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12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3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089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100A1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871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871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7196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33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35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358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L17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759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7759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7167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34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35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399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TEKT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315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8315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635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26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427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LMN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69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696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945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44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372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703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FGFR1OP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886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886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236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47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692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7923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PEH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833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833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696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56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045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F3B5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285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285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107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54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00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0845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KRAS**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978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39786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622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60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1473</w:t>
            </w:r>
          </w:p>
        </w:tc>
      </w:tr>
      <w:tr w:rsidR="00B73A88" w:rsidRPr="00BF0F00" w:rsidTr="00C33A1B">
        <w:trPr>
          <w:trHeight w:val="64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TMED7;TICAM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177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177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621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60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148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DHD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18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518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000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61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00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218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NRNP200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80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380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933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64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01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301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PIR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766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766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58879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67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019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359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MYH9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886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7886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414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70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433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S18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918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9185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412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70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4363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AST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0354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.0354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6263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78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641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IGFBP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050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050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203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81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724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MAP2K3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765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67652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5684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86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765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758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UQCRB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909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909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159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83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158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784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SRP14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20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20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54755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922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8055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875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LDH1A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166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166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6070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388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435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8907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HIST1H4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17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176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764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05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3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3300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S6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971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971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592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14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3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5666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TMED2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77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77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5551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17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3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623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F11R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095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5095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5407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17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3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6383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G6PD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97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2977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508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195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3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6833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DHRS7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957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9571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504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19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3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687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S1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696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696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448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22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354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7652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lastRenderedPageBreak/>
              <w:t>146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ECQL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61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616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2953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32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572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3.9977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VWA5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533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5330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5185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386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617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01294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RPS5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300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4300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950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531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00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04541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LRPAP1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06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4406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4849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59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002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05929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AARS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5524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5524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6276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737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393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09003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GMPP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4083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4083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5492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78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631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10087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HMP1A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409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64099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2.44598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849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7765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11323</w:t>
            </w:r>
          </w:p>
        </w:tc>
      </w:tr>
      <w:tr w:rsidR="00B73A88" w:rsidRPr="00BF0F00" w:rsidTr="00C33A1B">
        <w:trPr>
          <w:trHeight w:val="320"/>
        </w:trPr>
        <w:tc>
          <w:tcPr>
            <w:tcW w:w="63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620" w:type="dxa"/>
            <w:gridSpan w:val="2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CMAS</w:t>
            </w:r>
          </w:p>
        </w:tc>
        <w:tc>
          <w:tcPr>
            <w:tcW w:w="1080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3708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0.33708</w:t>
            </w:r>
          </w:p>
        </w:tc>
        <w:tc>
          <w:tcPr>
            <w:tcW w:w="134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2.42971</w:t>
            </w:r>
          </w:p>
        </w:tc>
        <w:tc>
          <w:tcPr>
            <w:tcW w:w="135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04960</w:t>
            </w:r>
          </w:p>
        </w:tc>
        <w:tc>
          <w:tcPr>
            <w:tcW w:w="1169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0.58120</w:t>
            </w:r>
          </w:p>
        </w:tc>
        <w:tc>
          <w:tcPr>
            <w:tcW w:w="1164" w:type="dxa"/>
            <w:noWrap/>
            <w:vAlign w:val="center"/>
            <w:hideMark/>
          </w:tcPr>
          <w:p w:rsidR="00B73A88" w:rsidRPr="00BF0F00" w:rsidRDefault="00B73A88" w:rsidP="00C33A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F00">
              <w:rPr>
                <w:rFonts w:ascii="Arial" w:hAnsi="Arial" w:cs="Arial"/>
                <w:sz w:val="20"/>
                <w:szCs w:val="20"/>
              </w:rPr>
              <w:t>-4.13574</w:t>
            </w:r>
          </w:p>
        </w:tc>
      </w:tr>
      <w:bookmarkEnd w:id="0"/>
    </w:tbl>
    <w:p w:rsidR="00563B8B" w:rsidRPr="00BF0F00" w:rsidRDefault="00563B8B">
      <w:pPr>
        <w:rPr>
          <w:rFonts w:ascii="Arial" w:hAnsi="Arial" w:cs="Arial"/>
          <w:sz w:val="20"/>
          <w:szCs w:val="20"/>
        </w:rPr>
      </w:pPr>
    </w:p>
    <w:sectPr w:rsidR="00563B8B" w:rsidRPr="00BF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42339"/>
    <w:multiLevelType w:val="hybridMultilevel"/>
    <w:tmpl w:val="0A1C368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3E7948"/>
    <w:multiLevelType w:val="hybridMultilevel"/>
    <w:tmpl w:val="67DCED5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66663E"/>
    <w:multiLevelType w:val="hybridMultilevel"/>
    <w:tmpl w:val="A0123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DD43B4"/>
    <w:multiLevelType w:val="hybridMultilevel"/>
    <w:tmpl w:val="A5D6AF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A88"/>
    <w:rsid w:val="00563B8B"/>
    <w:rsid w:val="00B73A88"/>
    <w:rsid w:val="00BF0F00"/>
    <w:rsid w:val="00C3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F3F55-787D-40D3-9440-DE9E408EF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A8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A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A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A8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A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A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3A8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73A88"/>
  </w:style>
  <w:style w:type="paragraph" w:styleId="Bibliography">
    <w:name w:val="Bibliography"/>
    <w:basedOn w:val="Normal"/>
    <w:next w:val="Normal"/>
    <w:uiPriority w:val="37"/>
    <w:unhideWhenUsed/>
    <w:rsid w:val="00B73A88"/>
    <w:pPr>
      <w:tabs>
        <w:tab w:val="left" w:pos="260"/>
        <w:tab w:val="left" w:pos="380"/>
        <w:tab w:val="left" w:pos="500"/>
      </w:tabs>
      <w:ind w:left="504" w:hanging="504"/>
    </w:pPr>
  </w:style>
  <w:style w:type="paragraph" w:styleId="ListParagraph">
    <w:name w:val="List Paragraph"/>
    <w:basedOn w:val="Normal"/>
    <w:uiPriority w:val="34"/>
    <w:qFormat/>
    <w:rsid w:val="00B73A88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B73A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73A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3A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A8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3A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A88"/>
    <w:rPr>
      <w:sz w:val="24"/>
      <w:szCs w:val="24"/>
    </w:rPr>
  </w:style>
  <w:style w:type="paragraph" w:customStyle="1" w:styleId="p">
    <w:name w:val="p"/>
    <w:basedOn w:val="Normal"/>
    <w:rsid w:val="00B73A8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73A88"/>
  </w:style>
  <w:style w:type="character" w:styleId="CommentReference">
    <w:name w:val="annotation reference"/>
    <w:basedOn w:val="DefaultParagraphFont"/>
    <w:uiPriority w:val="99"/>
    <w:semiHidden/>
    <w:unhideWhenUsed/>
    <w:rsid w:val="00B73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A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A8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A8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A8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73A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A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88"/>
    <w:rPr>
      <w:rFonts w:ascii="Segoe UI" w:hAnsi="Segoe UI" w:cs="Segoe UI"/>
      <w:sz w:val="18"/>
      <w:szCs w:val="18"/>
    </w:rPr>
  </w:style>
  <w:style w:type="table" w:styleId="TableTheme">
    <w:name w:val="Table Theme"/>
    <w:basedOn w:val="TableNormal"/>
    <w:uiPriority w:val="99"/>
    <w:rsid w:val="00B73A8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3A8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B73A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B73A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73A8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73A88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B73A88"/>
    <w:pPr>
      <w:spacing w:after="0" w:line="240" w:lineRule="auto"/>
    </w:pPr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B73A8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5</Words>
  <Characters>8069</Characters>
  <Application>Microsoft Office Word</Application>
  <DocSecurity>0</DocSecurity>
  <Lines>67</Lines>
  <Paragraphs>18</Paragraphs>
  <ScaleCrop>false</ScaleCrop>
  <Company>Centre for Heart Lung Innovation</Company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een Toor</dc:creator>
  <cp:keywords/>
  <dc:description/>
  <cp:lastModifiedBy>Amreen Toor</cp:lastModifiedBy>
  <cp:revision>2</cp:revision>
  <dcterms:created xsi:type="dcterms:W3CDTF">2018-09-07T23:13:00Z</dcterms:created>
  <dcterms:modified xsi:type="dcterms:W3CDTF">2018-09-07T23:13:00Z</dcterms:modified>
</cp:coreProperties>
</file>